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1F4" w:rsidRDefault="006F07C7" w:rsidP="00E11893">
      <w:pPr>
        <w:pStyle w:val="Beschriftung"/>
        <w:keepNext/>
        <w:spacing w:after="0" w:line="480" w:lineRule="auto"/>
        <w:jc w:val="both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  <w:lang w:val="en-US"/>
        </w:rPr>
        <w:t>S4 Table</w:t>
      </w:r>
      <w:r w:rsidR="000268E9">
        <w:rPr>
          <w:rFonts w:ascii="Arial" w:hAnsi="Arial" w:cs="Arial"/>
          <w:color w:val="auto"/>
          <w:sz w:val="20"/>
          <w:szCs w:val="20"/>
          <w:lang w:val="en-US"/>
        </w:rPr>
        <w:t>.</w:t>
      </w:r>
      <w:r w:rsidR="00662A15" w:rsidRPr="001264D2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662A15" w:rsidRPr="000268E9">
        <w:rPr>
          <w:rFonts w:ascii="Arial" w:hAnsi="Arial" w:cs="Arial"/>
          <w:color w:val="auto"/>
          <w:sz w:val="20"/>
          <w:szCs w:val="20"/>
          <w:lang w:val="en-US"/>
        </w:rPr>
        <w:t xml:space="preserve">SSR loci </w:t>
      </w:r>
      <w:r w:rsidR="00DE21F4" w:rsidRPr="000268E9">
        <w:rPr>
          <w:rFonts w:ascii="Arial" w:hAnsi="Arial" w:cs="Arial"/>
          <w:color w:val="auto"/>
          <w:sz w:val="20"/>
          <w:szCs w:val="20"/>
          <w:lang w:val="en-US"/>
        </w:rPr>
        <w:t>encoding proteins of the COG functional category M (cell wall/membrane/envelope biogenesis)</w:t>
      </w:r>
      <w:r w:rsidR="00AB1A56" w:rsidRPr="000268E9">
        <w:rPr>
          <w:rFonts w:ascii="Arial" w:hAnsi="Arial" w:cs="Arial"/>
          <w:color w:val="auto"/>
          <w:sz w:val="20"/>
          <w:szCs w:val="20"/>
          <w:lang w:val="en-US"/>
        </w:rPr>
        <w:t>.</w:t>
      </w:r>
      <w:r w:rsidR="00AB1A56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</w:p>
    <w:p w:rsidR="00A921D3" w:rsidRPr="00A921D3" w:rsidRDefault="00A921D3" w:rsidP="00A921D3">
      <w:pPr>
        <w:rPr>
          <w:lang w:val="en-US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926"/>
        <w:gridCol w:w="1481"/>
        <w:gridCol w:w="1667"/>
        <w:gridCol w:w="1665"/>
        <w:gridCol w:w="1297"/>
      </w:tblGrid>
      <w:tr w:rsidR="0081695A" w:rsidRPr="000268E9" w:rsidTr="00DF60BE">
        <w:trPr>
          <w:trHeight w:val="300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5A" w:rsidRPr="000268E9" w:rsidRDefault="0081695A" w:rsidP="008D4058">
            <w:pPr>
              <w:spacing w:before="120" w:after="12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CD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5A" w:rsidRPr="000268E9" w:rsidRDefault="0081695A" w:rsidP="008D4058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5A" w:rsidRPr="000268E9" w:rsidRDefault="0081695A" w:rsidP="008D4058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Copy Number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5A" w:rsidRPr="000268E9" w:rsidRDefault="0081695A" w:rsidP="008D4058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Repeat sequenc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95A" w:rsidRPr="000268E9" w:rsidRDefault="0081695A" w:rsidP="008D4058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Repeat locat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695A" w:rsidRPr="000268E9" w:rsidRDefault="0081695A" w:rsidP="008D4058">
            <w:pPr>
              <w:spacing w:before="120"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Type</w:t>
            </w:r>
          </w:p>
        </w:tc>
      </w:tr>
      <w:tr w:rsidR="0081695A" w:rsidRPr="000268E9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95A" w:rsidRPr="000268E9" w:rsidRDefault="006E4CD1" w:rsidP="008D4058">
            <w:pPr>
              <w:spacing w:before="120"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Capsule biosynthes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95A" w:rsidRPr="000268E9" w:rsidRDefault="0081695A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95A" w:rsidRPr="000268E9" w:rsidRDefault="0081695A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95A" w:rsidRPr="000268E9" w:rsidRDefault="0081695A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1695A" w:rsidRPr="000268E9" w:rsidRDefault="0081695A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81695A" w:rsidRPr="000268E9" w:rsidRDefault="0081695A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E4CD1" w:rsidRPr="000268E9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0268E9" w:rsidRDefault="006E4CD1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NMC00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0268E9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n-US"/>
              </w:rPr>
              <w:t>ctr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0268E9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0268E9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TG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0268E9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E4CD1" w:rsidRPr="000268E9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variable</w:t>
            </w:r>
          </w:p>
        </w:tc>
      </w:tr>
      <w:tr w:rsidR="006E4CD1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0268E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AA_19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81695A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tr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E4CD1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6E4CD1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0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81695A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tr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G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E4CD1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6E4CD1" w:rsidRPr="00AB1A56" w:rsidTr="00DF60BE"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4CD1" w:rsidRPr="00AB1A56" w:rsidRDefault="006E4CD1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V_007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4CD1" w:rsidRPr="0081695A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iaA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4CD1" w:rsidRPr="00AB1A56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4CD1" w:rsidRPr="00AB1A56" w:rsidRDefault="006E4CD1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ACTTATA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4CD1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:rsidR="006E4CD1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6E4CD1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F819D1" w:rsidP="008D4058">
            <w:pPr>
              <w:spacing w:before="120"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P</w:t>
            </w:r>
            <w:r w:rsidR="006E4CD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 biosynthes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81695A" w:rsidRDefault="006E4CD1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Pr="00AB1A56" w:rsidRDefault="006E4CD1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4CD1" w:rsidRDefault="006E4CD1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6E4CD1" w:rsidRPr="00AB1A56" w:rsidRDefault="006E4CD1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DE8669_1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g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00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kdt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0B0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19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lgt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F3FF2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B_22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lgt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1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lpx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or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lpx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ore</w:t>
            </w:r>
          </w:p>
        </w:tc>
      </w:tr>
      <w:tr w:rsidR="00F02EED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6422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21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rfa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A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4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rfa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4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rfa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C_00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rfb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before="120"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eptidoglycan biosynthesis</w:t>
            </w:r>
          </w:p>
        </w:tc>
      </w:tr>
      <w:tr w:rsidR="00A921D3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1D3" w:rsidRPr="00AB1A56" w:rsidRDefault="00A921D3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6116_008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1D3" w:rsidRPr="0081695A" w:rsidRDefault="00A921D3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rc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1D3" w:rsidRPr="00AB1A56" w:rsidRDefault="00A921D3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1D3" w:rsidRPr="00AB1A56" w:rsidRDefault="00A921D3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1D3" w:rsidRDefault="00A921D3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A921D3" w:rsidRDefault="00A921D3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7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urF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G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7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ur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02EE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G2136_04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81695A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bp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02EED" w:rsidRPr="00AB1A56" w:rsidRDefault="00F02EE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02EED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EA443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434" w:rsidRPr="00AB1A56" w:rsidRDefault="00EA443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O_11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434" w:rsidRPr="0081695A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lt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434" w:rsidRPr="00AB1A56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434" w:rsidRPr="00AB1A56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434" w:rsidRPr="00AB1A56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EA443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EA443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4434" w:rsidRPr="00AB1A56" w:rsidRDefault="00EA443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0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4434" w:rsidRPr="0081695A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gna3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4434" w:rsidRPr="00AB1A56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4434" w:rsidRPr="00AB1A56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4434" w:rsidRPr="00AB1A56" w:rsidRDefault="00EA443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EA4434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6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81695A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mi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before="120"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fp biosynthes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81695A" w:rsidRDefault="00BE29EB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Default="00BE29EB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BE29EB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E29EB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6422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02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81695A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gl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5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81695A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g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EA4434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EA4434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E21F4" w:rsidRPr="00EA4434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EA4434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AACAA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E21F4" w:rsidRPr="00EA4434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EA4434" w:rsidRDefault="00DE21F4" w:rsidP="008D4058">
            <w:pPr>
              <w:spacing w:before="120"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Autotransport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EA4434" w:rsidRDefault="00DE21F4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EA4434" w:rsidRDefault="00DE21F4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EA4434" w:rsidRDefault="00DE21F4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EA4434" w:rsidRDefault="00DE21F4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EA4434" w:rsidRDefault="00DE21F4" w:rsidP="008D4058">
            <w:pPr>
              <w:spacing w:before="120"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E21F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4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81695A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ut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GC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CA7A4D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852A35" w:rsidP="00CA7A4D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NMC1772 </w:t>
            </w:r>
            <w:r w:rsidR="00CA7A4D"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CA7A4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nad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CA7A4D" w:rsidP="00CA7A4D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3</w:t>
            </w:r>
          </w:p>
          <w:p w:rsidR="00CA7A4D" w:rsidRPr="0012329E" w:rsidRDefault="00CA7A4D" w:rsidP="00CA7A4D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CA7A4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G</w:t>
            </w:r>
          </w:p>
          <w:p w:rsidR="00CA7A4D" w:rsidRPr="0012329E" w:rsidRDefault="00CA7A4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GGCG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852A35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  <w:p w:rsidR="00852A35" w:rsidRPr="0012329E" w:rsidRDefault="00852A35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CA7A4D" w:rsidRPr="0012329E" w:rsidRDefault="00852A35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19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ig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E21F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9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iga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C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12329E" w:rsidTr="00DF60BE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12329E" w:rsidRDefault="00BE29EB" w:rsidP="008D4058">
            <w:pPr>
              <w:spacing w:before="120"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/>
              </w:rPr>
              <w:t>Outer membrane proteins and adhesins</w:t>
            </w:r>
          </w:p>
        </w:tc>
      </w:tr>
      <w:tr w:rsidR="00DE21F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G2136_00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glm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8D4058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58" w:rsidRPr="0012329E" w:rsidRDefault="008D4058" w:rsidP="00CA7A4D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1053</w:t>
            </w: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</w:rPr>
              <w:t>(</w:t>
            </w:r>
            <w:r w:rsidR="00CA7A4D"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58" w:rsidRPr="0012329E" w:rsidRDefault="008D4058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p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58" w:rsidRPr="0012329E" w:rsidRDefault="008D4058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58" w:rsidRPr="0012329E" w:rsidRDefault="008D4058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58" w:rsidRPr="0012329E" w:rsidRDefault="008D4058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8D4058" w:rsidRPr="0012329E" w:rsidRDefault="00852A35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17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tr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1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mp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4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pa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CTT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5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pa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TTC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12329E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CA7A4D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57379C" w:rsidP="00CA7A4D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7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CA7A4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pa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852A35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852A35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TTC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7A4D" w:rsidRPr="0012329E" w:rsidRDefault="00CA7A4D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CA7A4D" w:rsidRPr="0012329E" w:rsidRDefault="00852A35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2329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09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81695A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opa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CTT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3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81695A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or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E21F4" w:rsidRPr="00AB1A56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O_17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81695A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vap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AG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E21F4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DE21F4" w:rsidP="008D4058">
            <w:pPr>
              <w:spacing w:before="120"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</w:t>
            </w:r>
            <w:r w:rsidR="00BE29E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specified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29EB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DE10444_19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E10D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160B03" w:rsidRDefault="00FE10D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6116_007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E10DB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FE10D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160B03" w:rsidRDefault="00FE10D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6116_015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10DB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FE10DB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160B0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A06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NMA06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AA_03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G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EF3FF2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16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B_03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G2136_0982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H4476_00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M04240196_18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BNZ0533_09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CTT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F60BE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1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0BE" w:rsidRPr="00DF60BE" w:rsidRDefault="00DF60BE" w:rsidP="00DF60BE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F60B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DF60BE" w:rsidRPr="00AB1A56" w:rsidRDefault="00DF60BE" w:rsidP="00DF60BE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2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FE10D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E10DB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4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BE29EB" w:rsidRPr="006B698F" w:rsidTr="00DF60BE"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1926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GCC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</w:tcPr>
          <w:p w:rsidR="00BE29EB" w:rsidRPr="00AB1A56" w:rsidRDefault="00BE29EB" w:rsidP="008D4058">
            <w:pPr>
              <w:spacing w:after="0" w:line="240" w:lineRule="exact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ore</w:t>
            </w:r>
          </w:p>
        </w:tc>
      </w:tr>
      <w:tr w:rsidR="00BE29EB" w:rsidRPr="006B698F" w:rsidTr="00DF60BE">
        <w:trPr>
          <w:trHeight w:val="137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DF60B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C20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DF60B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DF60B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DF60B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29EB" w:rsidRPr="00AB1A56" w:rsidRDefault="00BE29EB" w:rsidP="00DF60B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:rsidR="00BE29EB" w:rsidRPr="00AB1A56" w:rsidRDefault="00DE21F4" w:rsidP="00DF60B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DF60BE" w:rsidRPr="006B698F" w:rsidTr="00DF60BE">
        <w:trPr>
          <w:trHeight w:val="80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12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MO_097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60BE" w:rsidRPr="0081695A" w:rsidRDefault="00DF60BE" w:rsidP="00DF60BE">
            <w:pPr>
              <w:spacing w:after="12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81695A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lgt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AB1A56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60BE" w:rsidRPr="00AB1A56" w:rsidRDefault="00DF60BE" w:rsidP="00DF60BE">
            <w:pPr>
              <w:spacing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60BE" w:rsidRPr="00AB1A56" w:rsidRDefault="00DF60BE" w:rsidP="00DF60BE">
            <w:pPr>
              <w:spacing w:after="12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variable</w:t>
            </w:r>
          </w:p>
        </w:tc>
      </w:tr>
    </w:tbl>
    <w:p w:rsidR="00F8774E" w:rsidRPr="0050547B" w:rsidRDefault="008D4058" w:rsidP="008D4058">
      <w:pPr>
        <w:spacing w:after="0" w:line="240" w:lineRule="auto"/>
        <w:rPr>
          <w:rFonts w:ascii="Arial Narrow" w:hAnsi="Arial Narrow" w:cs="Arial"/>
          <w:sz w:val="16"/>
          <w:lang w:val="en-US"/>
        </w:rPr>
      </w:pPr>
      <w:r w:rsidRPr="0050547B">
        <w:rPr>
          <w:rFonts w:ascii="Arial Narrow" w:hAnsi="Arial Narrow" w:cs="Arial"/>
          <w:sz w:val="16"/>
          <w:vertAlign w:val="superscript"/>
          <w:lang w:val="en-US"/>
        </w:rPr>
        <w:t xml:space="preserve">(1) </w:t>
      </w:r>
      <w:r w:rsidRPr="0050547B">
        <w:rPr>
          <w:rFonts w:ascii="Arial Narrow" w:hAnsi="Arial Narrow" w:cs="Arial"/>
          <w:sz w:val="16"/>
          <w:lang w:val="en-US"/>
        </w:rPr>
        <w:t>Although</w:t>
      </w:r>
      <w:r w:rsidR="00CA7A4D" w:rsidRPr="0050547B">
        <w:rPr>
          <w:rFonts w:ascii="Arial Narrow" w:hAnsi="Arial Narrow" w:cs="Arial"/>
          <w:sz w:val="16"/>
          <w:lang w:val="en-US"/>
        </w:rPr>
        <w:t xml:space="preserve"> both repeat types did not meet the inclusion criteria used for the computational analysis </w:t>
      </w:r>
      <w:r w:rsidR="00CA7A4D" w:rsidRPr="0050547B">
        <w:rPr>
          <w:rFonts w:ascii="Arial Narrow" w:hAnsi="Arial Narrow" w:cs="Arial"/>
          <w:i/>
          <w:sz w:val="16"/>
          <w:lang w:val="en-US"/>
        </w:rPr>
        <w:t>nadA</w:t>
      </w:r>
      <w:r w:rsidR="00CA7A4D" w:rsidRPr="0050547B">
        <w:rPr>
          <w:rFonts w:ascii="Arial Narrow" w:hAnsi="Arial Narrow" w:cs="Arial"/>
          <w:sz w:val="16"/>
          <w:lang w:val="en-US"/>
        </w:rPr>
        <w:t xml:space="preserve"> was included in this table as it represents an important adhesin and vaccine candidate.</w:t>
      </w:r>
    </w:p>
    <w:p w:rsidR="008D4058" w:rsidRPr="0050547B" w:rsidRDefault="008D4058" w:rsidP="00CA7A4D">
      <w:pPr>
        <w:spacing w:after="0" w:line="240" w:lineRule="auto"/>
        <w:rPr>
          <w:rFonts w:ascii="Arial Narrow" w:hAnsi="Arial Narrow" w:cs="Arial"/>
          <w:sz w:val="16"/>
          <w:lang w:val="en-US"/>
        </w:rPr>
      </w:pPr>
      <w:r w:rsidRPr="0050547B">
        <w:rPr>
          <w:rFonts w:ascii="Arial Narrow" w:hAnsi="Arial Narrow" w:cs="Arial"/>
          <w:sz w:val="16"/>
          <w:vertAlign w:val="superscript"/>
          <w:lang w:val="en-US"/>
        </w:rPr>
        <w:t>(2)</w:t>
      </w:r>
      <w:r w:rsidR="00CA7A4D" w:rsidRPr="0050547B">
        <w:rPr>
          <w:rFonts w:ascii="Arial Narrow" w:hAnsi="Arial Narrow" w:cs="Arial"/>
          <w:sz w:val="16"/>
          <w:lang w:val="en-US"/>
        </w:rPr>
        <w:t xml:space="preserve"> Although</w:t>
      </w:r>
      <w:r w:rsidR="00CA7A4D" w:rsidRPr="0050547B">
        <w:rPr>
          <w:rFonts w:ascii="Arial Narrow" w:hAnsi="Arial Narrow" w:cs="Arial"/>
          <w:i/>
          <w:sz w:val="16"/>
          <w:lang w:val="en-US"/>
        </w:rPr>
        <w:t xml:space="preserve"> opc</w:t>
      </w:r>
      <w:r w:rsidR="00CA7A4D" w:rsidRPr="0050547B">
        <w:rPr>
          <w:rFonts w:ascii="Arial Narrow" w:hAnsi="Arial Narrow" w:cs="Arial"/>
          <w:sz w:val="16"/>
          <w:lang w:val="en-US"/>
        </w:rPr>
        <w:t xml:space="preserve"> does not belong to COG class M it is a major adhesin in </w:t>
      </w:r>
      <w:r w:rsidR="00CA7A4D" w:rsidRPr="0050547B">
        <w:rPr>
          <w:rFonts w:ascii="Arial Narrow" w:hAnsi="Arial Narrow" w:cs="Arial"/>
          <w:i/>
          <w:sz w:val="16"/>
          <w:lang w:val="en-US"/>
        </w:rPr>
        <w:t>N. meningitidis</w:t>
      </w:r>
      <w:r w:rsidR="00CA7A4D" w:rsidRPr="0050547B">
        <w:rPr>
          <w:rFonts w:ascii="Arial Narrow" w:hAnsi="Arial Narrow" w:cs="Arial"/>
          <w:sz w:val="16"/>
          <w:lang w:val="en-US"/>
        </w:rPr>
        <w:t xml:space="preserve"> and </w:t>
      </w:r>
      <w:bookmarkStart w:id="0" w:name="_GoBack"/>
      <w:bookmarkEnd w:id="0"/>
      <w:r w:rsidR="00CA7A4D" w:rsidRPr="0050547B">
        <w:rPr>
          <w:rFonts w:ascii="Arial Narrow" w:hAnsi="Arial Narrow" w:cs="Arial"/>
          <w:sz w:val="16"/>
          <w:lang w:val="en-US"/>
        </w:rPr>
        <w:t>was therefore included in this table.</w:t>
      </w:r>
    </w:p>
    <w:sectPr w:rsidR="008D4058" w:rsidRPr="0050547B" w:rsidSect="006B698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3113" w:rsidRDefault="00603113" w:rsidP="00F8774E">
      <w:pPr>
        <w:spacing w:after="0" w:line="240" w:lineRule="auto"/>
      </w:pPr>
      <w:r>
        <w:separator/>
      </w:r>
    </w:p>
  </w:endnote>
  <w:endnote w:type="continuationSeparator" w:id="0">
    <w:p w:rsidR="00603113" w:rsidRDefault="00603113" w:rsidP="00F87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3113" w:rsidRDefault="00603113" w:rsidP="00F8774E">
      <w:pPr>
        <w:spacing w:after="0" w:line="240" w:lineRule="auto"/>
      </w:pPr>
      <w:r>
        <w:separator/>
      </w:r>
    </w:p>
  </w:footnote>
  <w:footnote w:type="continuationSeparator" w:id="0">
    <w:p w:rsidR="00603113" w:rsidRDefault="00603113" w:rsidP="00F87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E3E77"/>
    <w:rsid w:val="00007D09"/>
    <w:rsid w:val="000268E9"/>
    <w:rsid w:val="00045300"/>
    <w:rsid w:val="000A4B54"/>
    <w:rsid w:val="0012329E"/>
    <w:rsid w:val="001264D2"/>
    <w:rsid w:val="00160B03"/>
    <w:rsid w:val="00194B53"/>
    <w:rsid w:val="001E3E77"/>
    <w:rsid w:val="002312ED"/>
    <w:rsid w:val="0034008F"/>
    <w:rsid w:val="004352FA"/>
    <w:rsid w:val="00471969"/>
    <w:rsid w:val="0050547B"/>
    <w:rsid w:val="00520F93"/>
    <w:rsid w:val="00524A2D"/>
    <w:rsid w:val="0053173B"/>
    <w:rsid w:val="0057379C"/>
    <w:rsid w:val="005C5303"/>
    <w:rsid w:val="00603113"/>
    <w:rsid w:val="00662A15"/>
    <w:rsid w:val="006B17D9"/>
    <w:rsid w:val="006B698F"/>
    <w:rsid w:val="006E4CD1"/>
    <w:rsid w:val="006F07C7"/>
    <w:rsid w:val="00722B13"/>
    <w:rsid w:val="00767590"/>
    <w:rsid w:val="007A7B4D"/>
    <w:rsid w:val="00811E94"/>
    <w:rsid w:val="0081695A"/>
    <w:rsid w:val="00837674"/>
    <w:rsid w:val="00837B1A"/>
    <w:rsid w:val="00852A35"/>
    <w:rsid w:val="008D4058"/>
    <w:rsid w:val="009D1C46"/>
    <w:rsid w:val="009E7A5B"/>
    <w:rsid w:val="00A921D3"/>
    <w:rsid w:val="00AA343A"/>
    <w:rsid w:val="00AB1A56"/>
    <w:rsid w:val="00AB3DA7"/>
    <w:rsid w:val="00AE593C"/>
    <w:rsid w:val="00BC31FA"/>
    <w:rsid w:val="00BE29EB"/>
    <w:rsid w:val="00C1382C"/>
    <w:rsid w:val="00C6491F"/>
    <w:rsid w:val="00C81EFF"/>
    <w:rsid w:val="00CA7A4D"/>
    <w:rsid w:val="00CE516D"/>
    <w:rsid w:val="00CE6259"/>
    <w:rsid w:val="00DA332F"/>
    <w:rsid w:val="00DE21F4"/>
    <w:rsid w:val="00DF60BE"/>
    <w:rsid w:val="00E11893"/>
    <w:rsid w:val="00E64226"/>
    <w:rsid w:val="00EA4434"/>
    <w:rsid w:val="00EE2A6E"/>
    <w:rsid w:val="00EF3FF2"/>
    <w:rsid w:val="00F02EED"/>
    <w:rsid w:val="00F806ED"/>
    <w:rsid w:val="00F819D1"/>
    <w:rsid w:val="00F8774E"/>
    <w:rsid w:val="00FB7D7E"/>
    <w:rsid w:val="00FC7C19"/>
    <w:rsid w:val="00FE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672702-FA4B-4F30-85CC-1CAB0A81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4B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F877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8774E"/>
  </w:style>
  <w:style w:type="paragraph" w:styleId="Fuzeile">
    <w:name w:val="footer"/>
    <w:basedOn w:val="Standard"/>
    <w:link w:val="FuzeileZchn"/>
    <w:uiPriority w:val="99"/>
    <w:semiHidden/>
    <w:unhideWhenUsed/>
    <w:rsid w:val="00F877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8774E"/>
  </w:style>
  <w:style w:type="paragraph" w:styleId="Beschriftung">
    <w:name w:val="caption"/>
    <w:basedOn w:val="Standard"/>
    <w:next w:val="Standard"/>
    <w:uiPriority w:val="35"/>
    <w:unhideWhenUsed/>
    <w:qFormat/>
    <w:rsid w:val="00662A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FB7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0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C770AA-08A8-4DFD-B78E-5E3D48A8A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236</Characters>
  <Application>Microsoft Office Word</Application>
  <DocSecurity>0</DocSecurity>
  <Lines>39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MM</Company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lughammer</dc:creator>
  <cp:lastModifiedBy>cschoen</cp:lastModifiedBy>
  <cp:revision>14</cp:revision>
  <dcterms:created xsi:type="dcterms:W3CDTF">2016-02-10T12:08:00Z</dcterms:created>
  <dcterms:modified xsi:type="dcterms:W3CDTF">2016-12-02T12:57:00Z</dcterms:modified>
</cp:coreProperties>
</file>